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u w:val="single"/>
        </w:rPr>
        <w:t>Table S4</w:t>
      </w:r>
      <w:r>
        <w:rPr/>
        <w:t xml:space="preserve">: 16S rDNA pyrosequencing data (% of total sequence number, n) by genus for control, CCR2, NOD2 and anti-TNF-α mAb experiments (5 mice per group). </w:t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99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</w:tblGrid>
      <w:tr>
        <w:trPr>
          <w:trHeight w:val="288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100" w:type="dxa"/>
            <w:gridSpan w:val="1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  <w:t>Mouse group</w:t>
            </w:r>
          </w:p>
        </w:tc>
      </w:tr>
      <w:tr>
        <w:trPr>
          <w:trHeight w:val="1304" w:hRule="atLeast"/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ntrol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1898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4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1970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8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610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R2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/-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397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R2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/-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610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R2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/-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1180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D2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/-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357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D2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/-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357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D2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/-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-610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nti-TNF-α-0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494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Anti-TNF-α-7 </w:t>
            </w:r>
            <w:r>
              <w:rPr>
                <w:sz w:val="20"/>
                <w:szCs w:val="20"/>
              </w:rPr>
              <w:t xml:space="preserve"> n=610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IgG-7 </w:t>
            </w:r>
            <w:r>
              <w:rPr>
                <w:sz w:val="20"/>
                <w:szCs w:val="20"/>
              </w:rPr>
              <w:t xml:space="preserve"> n=3652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Papillibacter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higella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Dorea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Tannerella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Turicibacter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Citrobacter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Proteus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9.7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Anaerotruncus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Roseburia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Parabacteroides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C. Arthromitus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5:55:00Z</dcterms:created>
  <dc:creator>kenny simpson</dc:creator>
  <dc:description/>
  <cp:keywords/>
  <dc:language>en-US</dc:language>
  <cp:lastModifiedBy>kenny simpson</cp:lastModifiedBy>
  <dcterms:modified xsi:type="dcterms:W3CDTF">2012-07-03T15:55:00Z</dcterms:modified>
  <cp:revision>1</cp:revision>
  <dc:subject/>
  <dc:title>Table S4: 16S rDNA pyrosequencing data (% of total sequence number, n) by genus for control, CCR2, NOD2 and anti-TNF-α mAb expe</dc:title>
</cp:coreProperties>
</file>